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0"/>
        <w:gridCol w:w="1200"/>
        <w:gridCol w:w="1200"/>
        <w:gridCol w:w="1200"/>
        <w:gridCol w:w="1200"/>
        <w:gridCol w:w="1200"/>
      </w:tblGrid>
      <w:tr w:rsidR="00751B5B" w:rsidRPr="00751B5B" w14:paraId="631ED45C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D3E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tr ~ </w:t>
            </w:r>
            <w:proofErr w:type="spellStart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umber_of_permutations</w:t>
            </w:r>
            <w:proofErr w:type="spellEnd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* </w:t>
            </w:r>
            <w:proofErr w:type="spellStart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umber_of_taxa</w:t>
            </w:r>
            <w:proofErr w:type="spellEnd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* ana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05D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549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F8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R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6E8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962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78825899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AC82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DF6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4BD3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C61B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B53B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D7C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1B5B" w:rsidRPr="00751B5B" w14:paraId="07807988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DB8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538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716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td. </w:t>
            </w: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A88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25A6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Pr(&gt;|t|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F2CA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1B5B" w:rsidRPr="00751B5B" w14:paraId="5737E66E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03BC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F6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9,80295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3E4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51591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4C6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19,0011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21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94E-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64A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66F2C032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F7A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BEE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5,35899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EDB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7046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DC5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31,4375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4D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92E-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A7F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738FC291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20D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tax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E0C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8,89290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1C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5624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738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58,120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940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C0E4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4CA287C5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296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analysisMRP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A15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3,65690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A51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2961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D09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5,01210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543B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5,3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278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0B1E5A36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5CD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analysisMW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0D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3,76209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025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2961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AE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5,15628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FE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2,5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92A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33F432ED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76F3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analysisUW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1DF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18030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91A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2961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BC72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24712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B0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80481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5E6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</w:t>
            </w:r>
          </w:p>
        </w:tc>
      </w:tr>
      <w:tr w:rsidR="00751B5B" w:rsidRPr="00751B5B" w14:paraId="2A79B0C0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74AE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nta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151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1,38477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A6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1857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DF2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74,5453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A3E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C32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25CA2810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84F4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analysisMR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7E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85755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08F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410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4C2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3,55724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39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0037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AB16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4EC22B68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A2B6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analysisM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31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33260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ADE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410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25E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37968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E2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676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95BD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203B012C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140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analysisU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B21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6579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32D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410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4B6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7292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A9F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8490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D5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1D474D2D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B28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tax:analysisMRP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6CA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55760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72E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7953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C3C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7,01064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D4F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2,38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3CC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2BB52D51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78A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tax:analysisMW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BA6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55853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B95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7953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1F3B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7,02231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0D4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2,19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07E8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496AF1A4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4B1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tax:analysisUW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E31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1218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CC8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7953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6A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5324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D7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8782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44ED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</w:t>
            </w:r>
          </w:p>
        </w:tc>
      </w:tr>
      <w:tr w:rsidR="00751B5B" w:rsidRPr="00751B5B" w14:paraId="7629E470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D9A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</w:t>
            </w: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permutations:ntax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:analysisMR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8B6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1274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DE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2627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EBA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4,85062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B6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2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B001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2A4A23A7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80DE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</w:t>
            </w: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permutations:ntax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:analysisM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98F2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04548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3CA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2627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AA1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1,73150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CD0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833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BC72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5157B459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870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</w:t>
            </w: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permutations:ntax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:analysisU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C45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01043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7C2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2627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944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397138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0C9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691265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912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</w:t>
            </w:r>
          </w:p>
        </w:tc>
      </w:tr>
      <w:tr w:rsidR="00751B5B" w:rsidRPr="00751B5B" w14:paraId="462AF5FC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E1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C0E9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7D97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69E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04C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DF5E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1B5B" w:rsidRPr="00751B5B" w14:paraId="21060B75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0DC" w14:textId="77777777" w:rsid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25E867EB" w14:textId="77777777" w:rsid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4B9E176E" w14:textId="77777777" w:rsid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792BA068" w14:textId="5FE7686D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A26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2ABA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00E1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9361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A956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1B5B" w:rsidRPr="00751B5B" w14:paraId="00957790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43DA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lastRenderedPageBreak/>
              <w:t>fr</w:t>
            </w:r>
            <w:proofErr w:type="spellEnd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~ </w:t>
            </w:r>
            <w:proofErr w:type="spellStart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umber_of_permutations</w:t>
            </w:r>
            <w:proofErr w:type="spellEnd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* </w:t>
            </w:r>
            <w:proofErr w:type="spellStart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umber_of_taxa</w:t>
            </w:r>
            <w:proofErr w:type="spellEnd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* ana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38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3E83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F178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R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662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78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16EB0819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9E9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64C6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B697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81F5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4D8D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E0E1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1B5B" w:rsidRPr="00751B5B" w14:paraId="581EC5DC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558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5A4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837A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td. </w:t>
            </w: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BAC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768B8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Pr(&gt;|t|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94CAA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1B5B" w:rsidRPr="00751B5B" w14:paraId="1CCECDCA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A4A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BE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6,8789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F0A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52810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E114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31,9613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8EC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26E-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A82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3D766158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8E42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459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2,97733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32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7442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11C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7,0692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02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2,78E-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B38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33C7EF70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4A2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tax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9F0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1,16749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957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7078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7A3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16,4942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0E8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4,40E-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92B6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1A47FCC4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72A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analysisMRP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52A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87600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C70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4685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179B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2,51188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7AC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1200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626E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</w:t>
            </w:r>
          </w:p>
        </w:tc>
      </w:tr>
      <w:tr w:rsidR="00751B5B" w:rsidRPr="00751B5B" w14:paraId="29EEF812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A6C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analysisMW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BCEB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43302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45B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4685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1AE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91875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B89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5501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DFC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</w:tr>
      <w:tr w:rsidR="00751B5B" w:rsidRPr="00751B5B" w14:paraId="42950A61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971D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analysisUW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25C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35551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036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4685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59B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47602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094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63405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C5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6FEACF3A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08F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</w:t>
            </w: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permutations: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_of_tax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B3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9796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CFE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2337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3F8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34,1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F3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17E-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EFA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48B8F5AE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420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analysisMR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636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37835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81E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4667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2A74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53381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775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2507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035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1C6F4C72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774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analysisM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5C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2,94125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A7D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4667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37C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1,923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ADC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9,15E-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436B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56CEC97B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6C74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analysisU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A37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6171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DEE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4667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86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5016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AF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80245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81D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7508B7B4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C3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taxa:analysisMR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018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40839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50F2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0010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1BC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4,0798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35D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4,5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B0A6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7A23136D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67B4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taxa:analysisM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533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30630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0AE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0010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C99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3,05992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438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0221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6930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</w:t>
            </w:r>
          </w:p>
        </w:tc>
      </w:tr>
      <w:tr w:rsidR="00751B5B" w:rsidRPr="00751B5B" w14:paraId="230C3FBE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742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taxa:analysisU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9FC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0853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E6C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0010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CE7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08422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BF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7826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B1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7142D0F1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3112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</w:t>
            </w: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permutations: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_of_taxa:analysisMR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393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10271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876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3306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E3F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3,10657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B8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0189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649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</w:t>
            </w:r>
          </w:p>
        </w:tc>
      </w:tr>
      <w:tr w:rsidR="00751B5B" w:rsidRPr="00751B5B" w14:paraId="690A53C6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907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permutations:number_of_taxa:analysisM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A95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56976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B2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3306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91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17,2330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DEF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66E-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5C44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2E775F91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CC02D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</w:t>
            </w: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permutations: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_of_taxa:analysisU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51B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010648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C63B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33062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AA7F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322068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831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74740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4442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1B5B" w:rsidRPr="00751B5B" w14:paraId="1DF2122F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F78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8BDA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D834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0A99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62E8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1128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1B5B" w:rsidRPr="00751B5B" w14:paraId="7E94F15B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2321" w14:textId="77777777" w:rsid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1F209BB3" w14:textId="77777777" w:rsid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001D73E2" w14:textId="77777777" w:rsid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04A5CDF2" w14:textId="77777777" w:rsid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6AB06937" w14:textId="04F34B8B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6283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F4E8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66C3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11B3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EC1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1B5B" w:rsidRPr="00751B5B" w14:paraId="08DBB534" w14:textId="77777777" w:rsidTr="00751B5B">
        <w:trPr>
          <w:trHeight w:val="300"/>
        </w:trPr>
        <w:tc>
          <w:tcPr>
            <w:tcW w:w="6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1F2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lastRenderedPageBreak/>
              <w:t xml:space="preserve">efficiency ~ </w:t>
            </w:r>
            <w:proofErr w:type="spellStart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umber_of_permutations</w:t>
            </w:r>
            <w:proofErr w:type="spellEnd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* </w:t>
            </w:r>
            <w:proofErr w:type="spellStart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umber_of_taxa</w:t>
            </w:r>
            <w:proofErr w:type="spellEnd"/>
            <w:r w:rsidRPr="00751B5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* ana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E23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E88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R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33E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5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E242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39F5F93A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3A58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337D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FD13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CAB8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8C3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343E" w14:textId="77777777" w:rsidR="00751B5B" w:rsidRPr="00751B5B" w:rsidRDefault="00751B5B" w:rsidP="00751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1B5B" w:rsidRPr="00751B5B" w14:paraId="60D51D91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039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38FC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C475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td. </w:t>
            </w: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49D1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3400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Pr(&gt;|t|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CA21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1B5B" w:rsidRPr="00751B5B" w14:paraId="5247C77B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2BC0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4A0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8,1816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4B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32726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75B4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55,5554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5B9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E06F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17262DF8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CA0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20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63479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E074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0809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C126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5,87267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7DC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4,29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D9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6235C54E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AD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tax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295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7,35606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C34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4386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802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67,701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8DE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97D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2C16F6F0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3600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analysisMRP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70B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2,31814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311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46282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41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5,00862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78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5,4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BA2C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59B2A816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1D92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analysisMW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F5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3,45524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43D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46282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F7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7,46549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F7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8,33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C8CA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2ED713FD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D1D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analysisUW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301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32082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EB6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46282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A5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69318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D14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48819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585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445D3A75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8E5B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</w:t>
            </w:r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permutations: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_of_tax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EA7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1,0924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991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144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D481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75,4080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1C9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FB37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0239C5BE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844D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analysisMR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A18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58142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8A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528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FC8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3,80344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E42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0014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F58C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6EE57F52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C13E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analysisM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2B4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6060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BF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528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17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05061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DAD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29343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5E2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726D4756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559C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permutations:analysisU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465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8873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785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1528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572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5804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AE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56159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AC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5340CB82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9AA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taxa:analysisMR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3F4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52038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5B1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6203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683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8,38886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CE8F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4,94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049D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4AE0EE5B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1736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taxa:analysisM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C6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6690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3AA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6203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108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10,7861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D05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4,07E-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48A6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2EA73FE9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0209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gramEnd"/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_of_taxa:analysisU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D91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3564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9F60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6203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F30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57465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170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56552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870A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1B5B" w:rsidRPr="00751B5B" w14:paraId="5D4B1FEE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6BD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permutations:number_of_taxa:analysisM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EA3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12356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704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2048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786B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6,03088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4AA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1,63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DCB0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***</w:t>
            </w:r>
          </w:p>
        </w:tc>
      </w:tr>
      <w:tr w:rsidR="00751B5B" w:rsidRPr="00751B5B" w14:paraId="157BFFBB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DF0E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permutations:number_of_taxa:analysisM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DDA7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03371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0AC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2048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9862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1,64561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F89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9984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DCA3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</w:tr>
      <w:tr w:rsidR="00751B5B" w:rsidRPr="00751B5B" w14:paraId="5CEFFB3A" w14:textId="77777777" w:rsidTr="00751B5B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6A58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_of_permutations:number_of_taxa:analysisU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A1C3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01660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8FFB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020488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575E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-0,810583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87A0D" w14:textId="77777777" w:rsidR="00751B5B" w:rsidRPr="00751B5B" w:rsidRDefault="00751B5B" w:rsidP="00751B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0,41760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F3AD0" w14:textId="77777777" w:rsidR="00751B5B" w:rsidRPr="00751B5B" w:rsidRDefault="00751B5B" w:rsidP="00751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1B5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14:paraId="596C237B" w14:textId="77777777" w:rsidR="00296F30" w:rsidRDefault="00296F30"/>
    <w:sectPr w:rsidR="00296F30" w:rsidSect="007770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30"/>
    <w:rsid w:val="00296F30"/>
    <w:rsid w:val="00751B5B"/>
    <w:rsid w:val="0077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1C690"/>
  <w15:chartTrackingRefBased/>
  <w15:docId w15:val="{3A18428B-2850-4E9B-A7EA-4EA1399A6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13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4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R</dc:creator>
  <cp:keywords/>
  <dc:description/>
  <cp:lastModifiedBy>Valentin R</cp:lastModifiedBy>
  <cp:revision>2</cp:revision>
  <dcterms:created xsi:type="dcterms:W3CDTF">2021-01-18T07:11:00Z</dcterms:created>
  <dcterms:modified xsi:type="dcterms:W3CDTF">2021-01-18T07:11:00Z</dcterms:modified>
</cp:coreProperties>
</file>